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10FFC" w14:textId="77777777" w:rsidR="00C55E1E" w:rsidRPr="003435E3" w:rsidRDefault="003435E3" w:rsidP="003435E3">
      <w:pPr>
        <w:spacing w:after="0" w:line="360" w:lineRule="auto"/>
        <w:jc w:val="center"/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</w:pPr>
      <w:r w:rsidRPr="003435E3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>Supplementary</w:t>
      </w:r>
      <w:r w:rsidR="00C55E1E" w:rsidRPr="003435E3">
        <w:rPr>
          <w:rFonts w:ascii="Times New Roman" w:hAnsi="Times New Roman" w:cs="Times New Roman"/>
          <w:bCs/>
          <w:sz w:val="24"/>
          <w:szCs w:val="24"/>
          <w:u w:val="single"/>
          <w:lang w:val="en-US"/>
        </w:rPr>
        <w:t xml:space="preserve"> Information</w:t>
      </w:r>
    </w:p>
    <w:p w14:paraId="6DEF22E4" w14:textId="5FF377D8" w:rsidR="00C55E1E" w:rsidRPr="00395D1B" w:rsidRDefault="00C55E1E" w:rsidP="00C55E1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beneficial effects </w:t>
      </w:r>
      <w:r w:rsidRPr="00395D1B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whole-body</w:t>
      </w:r>
      <w:r w:rsidRPr="00395D1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yo</w:t>
      </w:r>
      <w:r w:rsidR="00D373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rapy </w:t>
      </w:r>
      <w:r w:rsidRPr="00395D1B">
        <w:rPr>
          <w:rFonts w:ascii="Times New Roman" w:hAnsi="Times New Roman" w:cs="Times New Roman"/>
          <w:b/>
          <w:sz w:val="24"/>
          <w:szCs w:val="24"/>
          <w:lang w:val="en-US"/>
        </w:rPr>
        <w:t>on glucose homeostasis and amino-acid profi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re associated with myostatin serum concentration</w:t>
      </w:r>
    </w:p>
    <w:p w14:paraId="0A1A77D9" w14:textId="2C5317FF" w:rsidR="00C55E1E" w:rsidRDefault="00C55E1E" w:rsidP="00C55E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ta </w:t>
      </w:r>
      <w:r w:rsidRPr="00060217">
        <w:rPr>
          <w:rFonts w:ascii="Times New Roman" w:hAnsi="Times New Roman" w:cs="Times New Roman"/>
          <w:sz w:val="24"/>
          <w:szCs w:val="24"/>
        </w:rPr>
        <w:t>Koz</w:t>
      </w:r>
      <w:r>
        <w:rPr>
          <w:rFonts w:ascii="Times New Roman" w:hAnsi="Times New Roman" w:cs="Times New Roman"/>
          <w:sz w:val="24"/>
          <w:szCs w:val="24"/>
        </w:rPr>
        <w:t>ł</w:t>
      </w:r>
      <w:r w:rsidRPr="00060217">
        <w:rPr>
          <w:rFonts w:ascii="Times New Roman" w:hAnsi="Times New Roman" w:cs="Times New Roman"/>
          <w:sz w:val="24"/>
          <w:szCs w:val="24"/>
        </w:rPr>
        <w:t xml:space="preserve">owska, </w:t>
      </w:r>
      <w:r>
        <w:rPr>
          <w:rFonts w:ascii="Times New Roman" w:hAnsi="Times New Roman" w:cs="Times New Roman"/>
          <w:sz w:val="24"/>
          <w:szCs w:val="24"/>
        </w:rPr>
        <w:t xml:space="preserve">Jakub </w:t>
      </w:r>
      <w:proofErr w:type="spellStart"/>
      <w:r w:rsidRPr="00060217">
        <w:rPr>
          <w:rFonts w:ascii="Times New Roman" w:hAnsi="Times New Roman" w:cs="Times New Roman"/>
          <w:sz w:val="24"/>
          <w:szCs w:val="24"/>
        </w:rPr>
        <w:t>Kortas</w:t>
      </w:r>
      <w:proofErr w:type="spellEnd"/>
      <w:r>
        <w:rPr>
          <w:rFonts w:ascii="Times New Roman" w:hAnsi="Times New Roman" w:cs="Times New Roman"/>
          <w:sz w:val="24"/>
          <w:szCs w:val="24"/>
        </w:rPr>
        <w:t>, Małgorzata Żychowska, Jędrzej Antosiewicz, K</w:t>
      </w:r>
      <w:r w:rsidR="00CD04D6">
        <w:rPr>
          <w:rFonts w:ascii="Times New Roman" w:hAnsi="Times New Roman" w:cs="Times New Roman"/>
          <w:sz w:val="24"/>
          <w:szCs w:val="24"/>
        </w:rPr>
        <w:t xml:space="preserve">laudia </w:t>
      </w:r>
      <w:r>
        <w:rPr>
          <w:rFonts w:ascii="Times New Roman" w:hAnsi="Times New Roman" w:cs="Times New Roman"/>
          <w:sz w:val="24"/>
          <w:szCs w:val="24"/>
        </w:rPr>
        <w:t xml:space="preserve">Żuczek, </w:t>
      </w:r>
      <w:proofErr w:type="spellStart"/>
      <w:r w:rsidR="00F37F11">
        <w:rPr>
          <w:rFonts w:ascii="Times New Roman" w:hAnsi="Times New Roman" w:cs="Times New Roman"/>
          <w:sz w:val="24"/>
          <w:szCs w:val="24"/>
        </w:rPr>
        <w:t>Silvia</w:t>
      </w:r>
      <w:proofErr w:type="spellEnd"/>
      <w:r w:rsidR="00F37F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7F11">
        <w:rPr>
          <w:rFonts w:ascii="Times New Roman" w:hAnsi="Times New Roman" w:cs="Times New Roman"/>
          <w:sz w:val="24"/>
          <w:szCs w:val="24"/>
        </w:rPr>
        <w:t>Perego</w:t>
      </w:r>
      <w:proofErr w:type="spellEnd"/>
      <w:r w:rsidR="00F37F1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Giovanni </w:t>
      </w:r>
      <w:proofErr w:type="spellStart"/>
      <w:r>
        <w:rPr>
          <w:rFonts w:ascii="Times New Roman" w:hAnsi="Times New Roman" w:cs="Times New Roman"/>
          <w:sz w:val="24"/>
          <w:szCs w:val="24"/>
        </w:rPr>
        <w:t>Lombardi</w:t>
      </w:r>
      <w:proofErr w:type="spellEnd"/>
      <w:r w:rsidR="00634146" w:rsidRPr="0063414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Ewa </w:t>
      </w:r>
      <w:r w:rsidRPr="000266A7">
        <w:rPr>
          <w:rFonts w:ascii="Times New Roman" w:hAnsi="Times New Roman" w:cs="Times New Roman"/>
          <w:sz w:val="24"/>
          <w:szCs w:val="24"/>
        </w:rPr>
        <w:t>Ziemann</w:t>
      </w:r>
    </w:p>
    <w:p w14:paraId="34746C6A" w14:textId="77777777" w:rsidR="00C55E1E" w:rsidRPr="001E1758" w:rsidRDefault="00C55E1E" w:rsidP="00C55E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tbl>
      <w:tblPr>
        <w:tblStyle w:val="Zwykatabela21"/>
        <w:tblW w:w="14796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8"/>
        <w:gridCol w:w="893"/>
        <w:gridCol w:w="1361"/>
        <w:gridCol w:w="543"/>
        <w:gridCol w:w="25"/>
        <w:gridCol w:w="132"/>
        <w:gridCol w:w="704"/>
        <w:gridCol w:w="128"/>
        <w:gridCol w:w="420"/>
        <w:gridCol w:w="155"/>
        <w:gridCol w:w="703"/>
        <w:gridCol w:w="106"/>
        <w:gridCol w:w="7"/>
        <w:gridCol w:w="590"/>
        <w:gridCol w:w="367"/>
        <w:gridCol w:w="336"/>
        <w:gridCol w:w="84"/>
        <w:gridCol w:w="619"/>
        <w:gridCol w:w="329"/>
        <w:gridCol w:w="16"/>
        <w:gridCol w:w="358"/>
        <w:gridCol w:w="606"/>
        <w:gridCol w:w="420"/>
        <w:gridCol w:w="964"/>
        <w:gridCol w:w="17"/>
        <w:gridCol w:w="947"/>
        <w:gridCol w:w="420"/>
        <w:gridCol w:w="958"/>
        <w:gridCol w:w="6"/>
        <w:gridCol w:w="1241"/>
        <w:gridCol w:w="6"/>
        <w:gridCol w:w="1170"/>
        <w:gridCol w:w="15"/>
        <w:gridCol w:w="6"/>
        <w:gridCol w:w="11"/>
        <w:gridCol w:w="25"/>
      </w:tblGrid>
      <w:tr w:rsidR="00C55E1E" w:rsidRPr="0059600A" w14:paraId="70075AF5" w14:textId="77777777" w:rsidTr="003435E3">
        <w:trPr>
          <w:gridBefore w:val="1"/>
          <w:gridAfter w:val="4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  <w:wAfter w:w="57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1" w:type="dxa"/>
            <w:gridSpan w:val="31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FFB44" w14:textId="1CF7142A" w:rsidR="00C55E1E" w:rsidRDefault="00C55E1E" w:rsidP="00563F9F">
            <w:pPr>
              <w:spacing w:after="0"/>
              <w:rPr>
                <w:rFonts w:ascii="Arial Narrow" w:hAnsi="Arial Narrow" w:cstheme="minorHAnsi"/>
                <w:b w:val="0"/>
                <w:sz w:val="24"/>
                <w:szCs w:val="24"/>
                <w:lang w:val="en-US"/>
              </w:rPr>
            </w:pPr>
            <w:r>
              <w:rPr>
                <w:rFonts w:ascii="Arial Narrow" w:hAnsi="Arial Narrow"/>
                <w:b w:val="0"/>
                <w:sz w:val="24"/>
                <w:szCs w:val="24"/>
                <w:lang w:val="en-US"/>
              </w:rPr>
              <w:t xml:space="preserve">Table S1. </w:t>
            </w:r>
            <w:r>
              <w:rPr>
                <w:rFonts w:ascii="Arial Narrow" w:hAnsi="Arial Narrow" w:cstheme="minorHAnsi"/>
                <w:b w:val="0"/>
                <w:sz w:val="24"/>
                <w:szCs w:val="24"/>
                <w:lang w:val="en-US"/>
              </w:rPr>
              <w:t>The effect of nine sessions of whole</w:t>
            </w:r>
            <w:r w:rsidR="00634146">
              <w:rPr>
                <w:rFonts w:ascii="Arial Narrow" w:hAnsi="Arial Narrow" w:cstheme="minorHAnsi"/>
                <w:b w:val="0"/>
                <w:sz w:val="24"/>
                <w:szCs w:val="24"/>
                <w:lang w:val="en-US"/>
              </w:rPr>
              <w:t>-</w:t>
            </w:r>
            <w:r>
              <w:rPr>
                <w:rFonts w:ascii="Arial Narrow" w:hAnsi="Arial Narrow" w:cstheme="minorHAnsi"/>
                <w:b w:val="0"/>
                <w:sz w:val="24"/>
                <w:szCs w:val="24"/>
                <w:lang w:val="en-US"/>
              </w:rPr>
              <w:t>body cryo</w:t>
            </w:r>
            <w:r w:rsidR="0059600A">
              <w:rPr>
                <w:rFonts w:ascii="Arial Narrow" w:hAnsi="Arial Narrow" w:cstheme="minorHAnsi"/>
                <w:b w:val="0"/>
                <w:sz w:val="24"/>
                <w:szCs w:val="24"/>
                <w:lang w:val="en-US"/>
              </w:rPr>
              <w:t xml:space="preserve">therapy </w:t>
            </w:r>
            <w:bookmarkStart w:id="0" w:name="_GoBack"/>
            <w:bookmarkEnd w:id="0"/>
            <w:r>
              <w:rPr>
                <w:rFonts w:ascii="Arial Narrow" w:hAnsi="Arial Narrow" w:cstheme="minorHAnsi"/>
                <w:b w:val="0"/>
                <w:sz w:val="24"/>
                <w:szCs w:val="24"/>
                <w:lang w:val="en-US"/>
              </w:rPr>
              <w:t xml:space="preserve">on lipid profile, glucose homeostasis and </w:t>
            </w:r>
            <w:r>
              <w:rPr>
                <w:rFonts w:ascii="Arial Narrow" w:hAnsi="Arial Narrow" w:cs="Times New Roman"/>
                <w:b w:val="0"/>
                <w:sz w:val="24"/>
                <w:szCs w:val="24"/>
                <w:lang w:val="en-US"/>
              </w:rPr>
              <w:t>biochemical indicators</w:t>
            </w:r>
            <w:r w:rsidR="00F674CF">
              <w:rPr>
                <w:rFonts w:ascii="Arial Narrow" w:hAnsi="Arial Narrow" w:cstheme="minorHAnsi"/>
                <w:b w:val="0"/>
                <w:sz w:val="24"/>
                <w:szCs w:val="24"/>
                <w:lang w:val="en-US"/>
              </w:rPr>
              <w:t xml:space="preserve"> among YG (n=9) compare to M</w:t>
            </w:r>
            <w:r>
              <w:rPr>
                <w:rFonts w:ascii="Arial Narrow" w:hAnsi="Arial Narrow" w:cstheme="minorHAnsi"/>
                <w:b w:val="0"/>
                <w:sz w:val="24"/>
                <w:szCs w:val="24"/>
                <w:lang w:val="en-US"/>
              </w:rPr>
              <w:t>G (n=13).</w:t>
            </w:r>
          </w:p>
        </w:tc>
      </w:tr>
      <w:tr w:rsidR="00C55E1E" w14:paraId="75DE0688" w14:textId="77777777" w:rsidTr="003435E3">
        <w:trPr>
          <w:gridBefore w:val="1"/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42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396190" w14:textId="77777777" w:rsidR="00C55E1E" w:rsidRDefault="00C55E1E" w:rsidP="00563F9F">
            <w:pPr>
              <w:tabs>
                <w:tab w:val="center" w:pos="2081"/>
                <w:tab w:val="left" w:pos="3107"/>
              </w:tabs>
              <w:spacing w:after="0"/>
              <w:rPr>
                <w:rFonts w:ascii="Arial Narrow" w:eastAsia="Times New Roman" w:hAnsi="Arial Narrow" w:cs="Calibri"/>
                <w:sz w:val="20"/>
                <w:szCs w:val="20"/>
                <w:lang w:val="en-US" w:eastAsia="en-GB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US" w:eastAsia="en-GB"/>
              </w:rPr>
              <w:tab/>
              <w:t> </w:t>
            </w:r>
            <w:r>
              <w:rPr>
                <w:rFonts w:ascii="Arial Narrow" w:eastAsia="Times New Roman" w:hAnsi="Arial Narrow" w:cs="Calibri"/>
                <w:sz w:val="20"/>
                <w:szCs w:val="20"/>
                <w:lang w:val="en-US" w:eastAsia="en-GB"/>
              </w:rPr>
              <w:tab/>
            </w:r>
          </w:p>
        </w:tc>
        <w:tc>
          <w:tcPr>
            <w:tcW w:w="4705" w:type="dxa"/>
            <w:gridSpan w:val="15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560B531" w14:textId="77777777" w:rsidR="00C55E1E" w:rsidRDefault="00C55E1E" w:rsidP="00563F9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YG</w:t>
            </w:r>
          </w:p>
        </w:tc>
        <w:tc>
          <w:tcPr>
            <w:tcW w:w="4706" w:type="dxa"/>
            <w:gridSpan w:val="9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A13F783" w14:textId="77777777" w:rsidR="00C55E1E" w:rsidRDefault="00F674CF" w:rsidP="00563F9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M</w:t>
            </w:r>
            <w:r w:rsidR="00C55E1E"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G</w:t>
            </w:r>
          </w:p>
        </w:tc>
        <w:tc>
          <w:tcPr>
            <w:tcW w:w="2438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B0B26D7" w14:textId="77777777" w:rsidR="00C55E1E" w:rsidRDefault="00C55E1E" w:rsidP="00563F9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pl-PL"/>
              </w:rPr>
              <w:t>ANOVA</w:t>
            </w:r>
          </w:p>
        </w:tc>
      </w:tr>
      <w:tr w:rsidR="00C55E1E" w14:paraId="00C12F82" w14:textId="77777777" w:rsidTr="003435E3">
        <w:trPr>
          <w:gridBefore w:val="1"/>
          <w:gridAfter w:val="1"/>
          <w:wBefore w:w="108" w:type="dxa"/>
          <w:wAfter w:w="25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AD7622" w14:textId="77777777" w:rsidR="00C55E1E" w:rsidRDefault="00C55E1E" w:rsidP="00563F9F">
            <w:pPr>
              <w:spacing w:after="0" w:line="240" w:lineRule="auto"/>
            </w:pPr>
          </w:p>
        </w:tc>
        <w:tc>
          <w:tcPr>
            <w:tcW w:w="2380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9D163" w14:textId="77777777" w:rsidR="00C55E1E" w:rsidRDefault="00C55E1E" w:rsidP="00563F9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before</w:t>
            </w:r>
          </w:p>
        </w:tc>
        <w:tc>
          <w:tcPr>
            <w:tcW w:w="232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2B767" w14:textId="77777777" w:rsidR="00C55E1E" w:rsidRDefault="00C55E1E" w:rsidP="00563F9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after</w:t>
            </w:r>
          </w:p>
        </w:tc>
        <w:tc>
          <w:tcPr>
            <w:tcW w:w="2381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2CE9A" w14:textId="77777777" w:rsidR="00C55E1E" w:rsidRDefault="00C55E1E" w:rsidP="00563F9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before</w:t>
            </w:r>
          </w:p>
        </w:tc>
        <w:tc>
          <w:tcPr>
            <w:tcW w:w="232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C97CD" w14:textId="77777777" w:rsidR="00C55E1E" w:rsidRDefault="00C55E1E" w:rsidP="00563F9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after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8739B" w14:textId="77777777" w:rsidR="00C55E1E" w:rsidRDefault="00C55E1E" w:rsidP="00563F9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Calibri"/>
                <w:i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12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7DCDE" w14:textId="77777777" w:rsidR="00C55E1E" w:rsidRDefault="0059600A" w:rsidP="00563F9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  <w:lang w:val="en-GB"/>
                      </w:rPr>
                      <m:t>2</m:t>
                    </m:r>
                  </m:sup>
                </m:sSubSup>
              </m:oMath>
            </m:oMathPara>
          </w:p>
        </w:tc>
      </w:tr>
      <w:tr w:rsidR="00C55E1E" w14:paraId="2E80A062" w14:textId="77777777" w:rsidTr="003435E3">
        <w:trPr>
          <w:gridBefore w:val="1"/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36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gridSpan w:val="4"/>
            <w:tcBorders>
              <w:left w:val="nil"/>
              <w:bottom w:val="nil"/>
              <w:right w:val="nil"/>
            </w:tcBorders>
            <w:noWrap/>
            <w:hideMark/>
          </w:tcPr>
          <w:p w14:paraId="0E482F46" w14:textId="77777777" w:rsidR="00C55E1E" w:rsidRPr="00CF49A5" w:rsidRDefault="00C55E1E" w:rsidP="00563F9F">
            <w:pPr>
              <w:spacing w:after="0"/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Total cholesterol [mg</w:t>
            </w:r>
            <w:r w:rsidRPr="00CF49A5">
              <w:rPr>
                <w:rFonts w:ascii="Calibri" w:hAnsi="Calibri" w:cs="Calibri"/>
                <w:sz w:val="19"/>
                <w:szCs w:val="19"/>
              </w:rPr>
              <w:t>∙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dL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964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14:paraId="024A47E2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73.4</w:t>
            </w:r>
          </w:p>
        </w:tc>
        <w:tc>
          <w:tcPr>
            <w:tcW w:w="420" w:type="dxa"/>
            <w:tcBorders>
              <w:left w:val="nil"/>
              <w:bottom w:val="nil"/>
              <w:right w:val="nil"/>
            </w:tcBorders>
            <w:hideMark/>
          </w:tcPr>
          <w:p w14:paraId="76B45199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left w:val="nil"/>
              <w:bottom w:val="nil"/>
              <w:right w:val="nil"/>
            </w:tcBorders>
            <w:hideMark/>
          </w:tcPr>
          <w:p w14:paraId="7EAB4E62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23.4#</w:t>
            </w:r>
          </w:p>
        </w:tc>
        <w:tc>
          <w:tcPr>
            <w:tcW w:w="964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14:paraId="0CEAFF37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57.3</w:t>
            </w:r>
          </w:p>
        </w:tc>
        <w:tc>
          <w:tcPr>
            <w:tcW w:w="420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2E4D8CF7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left w:val="nil"/>
              <w:bottom w:val="nil"/>
              <w:right w:val="nil"/>
            </w:tcBorders>
            <w:hideMark/>
          </w:tcPr>
          <w:p w14:paraId="7025AB1B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26.3</w:t>
            </w:r>
          </w:p>
        </w:tc>
        <w:tc>
          <w:tcPr>
            <w:tcW w:w="964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702220AB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204.5</w:t>
            </w:r>
          </w:p>
        </w:tc>
        <w:tc>
          <w:tcPr>
            <w:tcW w:w="420" w:type="dxa"/>
            <w:tcBorders>
              <w:left w:val="nil"/>
              <w:bottom w:val="nil"/>
              <w:right w:val="nil"/>
            </w:tcBorders>
            <w:hideMark/>
          </w:tcPr>
          <w:p w14:paraId="684C35AE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hideMark/>
          </w:tcPr>
          <w:p w14:paraId="4EB45443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36.0</w:t>
            </w:r>
          </w:p>
        </w:tc>
        <w:tc>
          <w:tcPr>
            <w:tcW w:w="964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7711786F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84.5</w:t>
            </w:r>
          </w:p>
        </w:tc>
        <w:tc>
          <w:tcPr>
            <w:tcW w:w="420" w:type="dxa"/>
            <w:tcBorders>
              <w:left w:val="nil"/>
              <w:bottom w:val="nil"/>
              <w:right w:val="nil"/>
            </w:tcBorders>
            <w:hideMark/>
          </w:tcPr>
          <w:p w14:paraId="74464251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466B1157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30.5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14851073" w14:textId="77777777" w:rsidR="00C55E1E" w:rsidRPr="00CF49A5" w:rsidRDefault="00C55E1E" w:rsidP="00563F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1191" w:type="dxa"/>
            <w:gridSpan w:val="3"/>
            <w:tcBorders>
              <w:left w:val="nil"/>
              <w:bottom w:val="nil"/>
              <w:right w:val="nil"/>
            </w:tcBorders>
            <w:hideMark/>
          </w:tcPr>
          <w:p w14:paraId="4FD4B716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0.00</w:t>
            </w:r>
          </w:p>
        </w:tc>
      </w:tr>
      <w:tr w:rsidR="00C55E1E" w14:paraId="4279A6B7" w14:textId="77777777" w:rsidTr="003435E3">
        <w:trPr>
          <w:gridBefore w:val="1"/>
          <w:gridAfter w:val="2"/>
          <w:wBefore w:w="108" w:type="dxa"/>
          <w:wAfter w:w="36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59DD4" w14:textId="77777777" w:rsidR="00C55E1E" w:rsidRPr="00CF49A5" w:rsidRDefault="00C55E1E" w:rsidP="00563F9F">
            <w:pPr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</w:pPr>
            <w:proofErr w:type="gramStart"/>
            <w:r w:rsidRPr="00CF49A5"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  <w:t>HDL  [</w:t>
            </w:r>
            <w:proofErr w:type="gramEnd"/>
            <w:r w:rsidRPr="00CF49A5"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  <w:t>mg</w:t>
            </w:r>
            <w:r w:rsidRPr="00CF49A5">
              <w:rPr>
                <w:rFonts w:ascii="Calibri" w:hAnsi="Calibri" w:cs="Calibri"/>
                <w:sz w:val="19"/>
                <w:szCs w:val="19"/>
              </w:rPr>
              <w:t>∙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dL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CF49A5"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499C4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49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BE68B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D684361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7.4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DB4C3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48.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13C4C1F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1410C58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1.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33F98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59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B89D3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35B29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5.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D293C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6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3A782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6BDEF5B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7.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45AB1" w14:textId="77777777" w:rsidR="00C55E1E" w:rsidRPr="00CF49A5" w:rsidRDefault="00C55E1E" w:rsidP="00563F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967E99B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0.02</w:t>
            </w:r>
          </w:p>
        </w:tc>
      </w:tr>
      <w:tr w:rsidR="00C55E1E" w14:paraId="6748C165" w14:textId="77777777" w:rsidTr="003435E3">
        <w:trPr>
          <w:gridBefore w:val="1"/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36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D984A" w14:textId="77777777" w:rsidR="00C55E1E" w:rsidRPr="00CF49A5" w:rsidRDefault="00C55E1E" w:rsidP="00563F9F">
            <w:pPr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</w:pPr>
            <w:proofErr w:type="gramStart"/>
            <w:r w:rsidRPr="00CF49A5"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  <w:t>LDL  [</w:t>
            </w:r>
            <w:proofErr w:type="gramEnd"/>
            <w:r w:rsidRPr="00CF49A5"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  <w:t>mg</w:t>
            </w:r>
            <w:r w:rsidRPr="00CF49A5">
              <w:rPr>
                <w:rFonts w:ascii="Calibri" w:hAnsi="Calibri" w:cs="Calibri"/>
                <w:sz w:val="19"/>
                <w:szCs w:val="19"/>
              </w:rPr>
              <w:t>∙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dL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CF49A5"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8389B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00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07776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863CBF3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20.1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3FA47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90.1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2F536D5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4455654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23.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DC344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16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8A6A6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E08D2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33.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53AF4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01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3743C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CF1A94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38.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B987A" w14:textId="77777777" w:rsidR="00C55E1E" w:rsidRPr="00CF49A5" w:rsidRDefault="00C55E1E" w:rsidP="00563F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4554BC6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0.01</w:t>
            </w:r>
          </w:p>
        </w:tc>
      </w:tr>
      <w:tr w:rsidR="00C55E1E" w14:paraId="51DDB460" w14:textId="77777777" w:rsidTr="003435E3">
        <w:trPr>
          <w:gridBefore w:val="1"/>
          <w:gridAfter w:val="2"/>
          <w:wBefore w:w="108" w:type="dxa"/>
          <w:wAfter w:w="36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0310E" w14:textId="77777777" w:rsidR="00C55E1E" w:rsidRPr="00CF49A5" w:rsidRDefault="00C55E1E" w:rsidP="00563F9F">
            <w:pPr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Triglycerides [mg</w:t>
            </w:r>
            <w:r w:rsidRPr="00CF49A5">
              <w:rPr>
                <w:rFonts w:ascii="Calibri" w:hAnsi="Calibri" w:cs="Calibri"/>
                <w:sz w:val="19"/>
                <w:szCs w:val="19"/>
              </w:rPr>
              <w:t>∙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dL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6DF78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15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7E254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2C25B01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55.8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9E876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95.9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3C7F26D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8AC1E3C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9.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0A715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40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6AED0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D47C3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76.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6FAC1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10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E7BC8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AF6DF1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5.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98411" w14:textId="77777777" w:rsidR="00C55E1E" w:rsidRPr="00CF49A5" w:rsidRDefault="00C55E1E" w:rsidP="00563F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BEC4347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0.00</w:t>
            </w:r>
          </w:p>
        </w:tc>
      </w:tr>
      <w:tr w:rsidR="00C55E1E" w14:paraId="0E9D0890" w14:textId="77777777" w:rsidTr="003435E3">
        <w:trPr>
          <w:gridBefore w:val="1"/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36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DA433" w14:textId="77777777" w:rsidR="00C55E1E" w:rsidRPr="00CF49A5" w:rsidRDefault="00C55E1E" w:rsidP="00563F9F">
            <w:pPr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  <w:t>Glucose [mg</w:t>
            </w:r>
            <w:r w:rsidRPr="00CF49A5">
              <w:rPr>
                <w:rFonts w:ascii="Calibri" w:hAnsi="Calibri" w:cs="Calibri"/>
                <w:sz w:val="19"/>
                <w:szCs w:val="19"/>
              </w:rPr>
              <w:t>∙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dL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CF49A5"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1081A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95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0A38A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F9EB3A8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8.6#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F1BA8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86.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9B4DDF6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AB40FB8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1.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BC84E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06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03699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B5263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7.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492C1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98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EDA71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AF0336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AE026" w14:textId="77777777" w:rsidR="00C55E1E" w:rsidRPr="00CF49A5" w:rsidRDefault="00C55E1E" w:rsidP="00563F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015C7C0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bCs/>
                <w:sz w:val="20"/>
                <w:szCs w:val="20"/>
                <w:lang w:val="en-GB" w:eastAsia="en-GB"/>
              </w:rPr>
              <w:t>0.06</w:t>
            </w:r>
          </w:p>
        </w:tc>
      </w:tr>
      <w:tr w:rsidR="00C55E1E" w14:paraId="152C92F0" w14:textId="77777777" w:rsidTr="003435E3">
        <w:trPr>
          <w:gridBefore w:val="1"/>
          <w:gridAfter w:val="2"/>
          <w:wBefore w:w="108" w:type="dxa"/>
          <w:wAfter w:w="36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E40DF" w14:textId="77777777" w:rsidR="00C55E1E" w:rsidRPr="00CF49A5" w:rsidRDefault="00C55E1E" w:rsidP="00563F9F">
            <w:pPr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  <w:t>Insulin [µU</w:t>
            </w:r>
            <w:r w:rsidRPr="00CF49A5">
              <w:rPr>
                <w:rFonts w:ascii="Calibri" w:hAnsi="Calibri" w:cs="Calibri"/>
                <w:sz w:val="19"/>
                <w:szCs w:val="19"/>
              </w:rPr>
              <w:t>∙</w:t>
            </w:r>
            <w:r w:rsidRPr="00CF49A5">
              <w:rPr>
                <w:rFonts w:ascii="Calibri" w:hAnsi="Calibri" w:cs="Calibri"/>
                <w:b w:val="0"/>
                <w:sz w:val="19"/>
                <w:szCs w:val="19"/>
              </w:rPr>
              <w:t>m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L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CF49A5"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B8C91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6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C838C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5CF68DA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2.5#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6489E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6.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4C8B92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A934664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2.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048D0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9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62F47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076DB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C9503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7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D6BAE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A8D904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2.1</w:t>
            </w:r>
            <w:r w:rsidRPr="00CF49A5">
              <w:rPr>
                <w:rFonts w:ascii="Arial Narrow" w:eastAsia="Times New Roman" w:hAnsi="Arial Narrow" w:cs="Calibri"/>
                <w:b/>
                <w:iCs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A2A06" w14:textId="77777777" w:rsidR="00C55E1E" w:rsidRPr="00CF49A5" w:rsidRDefault="00C55E1E" w:rsidP="00563F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b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04AEB2A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0.28</w:t>
            </w:r>
          </w:p>
        </w:tc>
      </w:tr>
      <w:tr w:rsidR="00C55E1E" w14:paraId="716055B0" w14:textId="77777777" w:rsidTr="003435E3">
        <w:trPr>
          <w:gridBefore w:val="1"/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36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DAB25" w14:textId="77777777" w:rsidR="00C55E1E" w:rsidRPr="00CF49A5" w:rsidRDefault="00C55E1E" w:rsidP="00563F9F">
            <w:pPr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HOMA-S [%]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B9FDB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41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0603D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AD8C92B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62.3#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A5BA0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46.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89DD45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EFA793B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67.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9AC1F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86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1CD318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AEB2D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20.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D04AD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19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9354B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EE4CEB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40.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9C8F0" w14:textId="77777777" w:rsidR="00C55E1E" w:rsidRPr="00CF49A5" w:rsidRDefault="00C55E1E" w:rsidP="00563F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66E5284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0.09</w:t>
            </w:r>
          </w:p>
        </w:tc>
      </w:tr>
      <w:tr w:rsidR="00C55E1E" w14:paraId="730C1138" w14:textId="77777777" w:rsidTr="003435E3">
        <w:trPr>
          <w:gridBefore w:val="1"/>
          <w:gridAfter w:val="2"/>
          <w:wBefore w:w="108" w:type="dxa"/>
          <w:wAfter w:w="36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42292" w14:textId="77777777" w:rsidR="00C55E1E" w:rsidRPr="00CF49A5" w:rsidRDefault="00C55E1E" w:rsidP="00563F9F">
            <w:pPr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HOMA-B [%]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F0897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71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9629E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D393877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3.1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80AD2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90.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03C8C0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839128B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21.4</w:t>
            </w:r>
            <w:r w:rsidRPr="00CF49A5">
              <w:rPr>
                <w:rFonts w:ascii="Arial Narrow" w:eastAsia="Times New Roman" w:hAnsi="Arial Narrow" w:cs="Calibri"/>
                <w:b/>
                <w:iCs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91918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76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462D7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0C9FE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4.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1E0B9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75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71609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3A548CA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20.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627FB" w14:textId="77777777" w:rsidR="00C55E1E" w:rsidRPr="00CF49A5" w:rsidRDefault="00C55E1E" w:rsidP="00563F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b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6987D50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0.3</w:t>
            </w:r>
          </w:p>
        </w:tc>
      </w:tr>
      <w:tr w:rsidR="00C55E1E" w14:paraId="68DC34BB" w14:textId="77777777" w:rsidTr="003435E3">
        <w:trPr>
          <w:gridBefore w:val="1"/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36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D8329" w14:textId="77777777" w:rsidR="00C55E1E" w:rsidRPr="00CF49A5" w:rsidRDefault="00C55E1E" w:rsidP="00563F9F">
            <w:pPr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  <w:t>HOMA-IR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D9271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7A4A9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044B64B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23F5A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0.8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2152CF3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16A242C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0.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A60CE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0C136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1108D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0.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4EC8E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0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3DCD4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5AB714E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0.3</w:t>
            </w:r>
            <w:r w:rsidRPr="00CF49A5">
              <w:rPr>
                <w:rFonts w:ascii="Arial Narrow" w:eastAsia="Times New Roman" w:hAnsi="Arial Narrow" w:cs="Calibri"/>
                <w:b/>
                <w:iCs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69155" w14:textId="77777777" w:rsidR="00C55E1E" w:rsidRPr="00CF49A5" w:rsidRDefault="00C55E1E" w:rsidP="00563F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b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BA2351C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0.28</w:t>
            </w:r>
          </w:p>
        </w:tc>
      </w:tr>
      <w:tr w:rsidR="00C55E1E" w14:paraId="568E6DD7" w14:textId="77777777" w:rsidTr="003435E3">
        <w:trPr>
          <w:gridBefore w:val="1"/>
          <w:gridAfter w:val="2"/>
          <w:wBefore w:w="108" w:type="dxa"/>
          <w:wAfter w:w="36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FE7A9" w14:textId="77777777" w:rsidR="00C55E1E" w:rsidRPr="00CF49A5" w:rsidRDefault="00C55E1E" w:rsidP="00563F9F">
            <w:pPr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  <w:t>BDNF [ng</w:t>
            </w:r>
            <w:r w:rsidRPr="00CF49A5">
              <w:rPr>
                <w:rFonts w:ascii="Arial Narrow" w:hAnsi="Arial Narrow" w:cs="Calibri"/>
                <w:sz w:val="20"/>
                <w:szCs w:val="20"/>
              </w:rPr>
              <w:t>∙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mL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CF49A5"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736A8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2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892F6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57ACF97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5.7#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AC72C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22.4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37AB5E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AB5FA75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5.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63505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3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CC47B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A56FD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5.4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7D324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3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C04DC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0364A2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6.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8664E" w14:textId="77777777" w:rsidR="00C55E1E" w:rsidRPr="00CF49A5" w:rsidRDefault="00C55E1E" w:rsidP="00563F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CB994CD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0.00</w:t>
            </w:r>
          </w:p>
        </w:tc>
      </w:tr>
      <w:tr w:rsidR="00C55E1E" w14:paraId="5C35C305" w14:textId="77777777" w:rsidTr="003435E3">
        <w:trPr>
          <w:gridBefore w:val="1"/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36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8A421" w14:textId="77777777" w:rsidR="00C55E1E" w:rsidRPr="00CF49A5" w:rsidRDefault="00C55E1E" w:rsidP="00563F9F">
            <w:pPr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  <w:t>Myostatin [ng</w:t>
            </w:r>
            <w:r w:rsidRPr="00CF49A5">
              <w:rPr>
                <w:rFonts w:ascii="Arial Narrow" w:hAnsi="Arial Narrow" w:cs="Calibri"/>
                <w:sz w:val="20"/>
                <w:szCs w:val="20"/>
              </w:rPr>
              <w:t>∙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mL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CF49A5"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D435B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2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DCAD5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28B1FE1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9.4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2ADB0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30.7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DE268F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97A0BD2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7.8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46942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40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6C705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DCD93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4.7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47A88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28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DB69C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2A33440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5.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829DB" w14:textId="77777777" w:rsidR="00C55E1E" w:rsidRPr="00CF49A5" w:rsidRDefault="00C55E1E" w:rsidP="00563F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C0A8FA7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0.16</w:t>
            </w:r>
          </w:p>
        </w:tc>
      </w:tr>
      <w:tr w:rsidR="00C55E1E" w14:paraId="62E7ADCF" w14:textId="77777777" w:rsidTr="003435E3">
        <w:trPr>
          <w:gridBefore w:val="1"/>
          <w:gridAfter w:val="2"/>
          <w:wBefore w:w="108" w:type="dxa"/>
          <w:wAfter w:w="36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7905A" w14:textId="77777777" w:rsidR="00C55E1E" w:rsidRPr="00CF49A5" w:rsidRDefault="00C55E1E" w:rsidP="00563F9F">
            <w:pPr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Irisin [ng</w:t>
            </w:r>
            <w:r w:rsidRPr="00CF49A5">
              <w:rPr>
                <w:rFonts w:ascii="Arial Narrow" w:hAnsi="Arial Narrow" w:cs="Calibri"/>
                <w:sz w:val="20"/>
                <w:szCs w:val="20"/>
              </w:rPr>
              <w:t>∙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mL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99800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5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90088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F6634A7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2.1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EBCF0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0.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DA32DF6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82709FD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4.5*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6FDA9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E1291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AF3CF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5.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80959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3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B47D6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0FD8E8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0.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0DF92" w14:textId="77777777" w:rsidR="00C55E1E" w:rsidRPr="00CF49A5" w:rsidRDefault="00C55E1E" w:rsidP="00563F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b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b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38DD315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0.07</w:t>
            </w:r>
          </w:p>
        </w:tc>
      </w:tr>
      <w:tr w:rsidR="00C55E1E" w14:paraId="43BA924E" w14:textId="77777777" w:rsidTr="003435E3">
        <w:trPr>
          <w:gridBefore w:val="1"/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36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3CE97" w14:textId="77777777" w:rsidR="00C55E1E" w:rsidRPr="00CF49A5" w:rsidRDefault="00C55E1E" w:rsidP="00563F9F">
            <w:pPr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Adiponectin [µg</w:t>
            </w:r>
            <w:r w:rsidRPr="00CF49A5">
              <w:rPr>
                <w:rFonts w:ascii="Arial Narrow" w:hAnsi="Arial Narrow" w:cs="Calibri"/>
                <w:sz w:val="20"/>
                <w:szCs w:val="20"/>
              </w:rPr>
              <w:t>∙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mL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96261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2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FEFE4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802D0B2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2.5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D38D2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7.3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949A94E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9F0E716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DF0FD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2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2E403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23995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.3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7D196" w14:textId="77777777" w:rsidR="00C55E1E" w:rsidRPr="00CF49A5" w:rsidRDefault="00C55E1E" w:rsidP="00563F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9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033C6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4EE2F6" w14:textId="77777777" w:rsidR="00C55E1E" w:rsidRPr="00CF49A5" w:rsidRDefault="00C55E1E" w:rsidP="00563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4.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5BB67" w14:textId="77777777" w:rsidR="00C55E1E" w:rsidRPr="00CF49A5" w:rsidRDefault="00C55E1E" w:rsidP="00563F9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AD3358F" w14:textId="77777777" w:rsidR="00C55E1E" w:rsidRPr="00CF49A5" w:rsidRDefault="00C55E1E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0.03</w:t>
            </w:r>
          </w:p>
        </w:tc>
      </w:tr>
      <w:tr w:rsidR="00C55E1E" w14:paraId="0411B73D" w14:textId="77777777" w:rsidTr="003435E3">
        <w:trPr>
          <w:gridBefore w:val="1"/>
          <w:gridAfter w:val="2"/>
          <w:wBefore w:w="108" w:type="dxa"/>
          <w:wAfter w:w="36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B8EC7" w14:textId="77777777" w:rsidR="00C55E1E" w:rsidRPr="00CF49A5" w:rsidRDefault="00C55E1E" w:rsidP="00563F9F">
            <w:pPr>
              <w:rPr>
                <w:rFonts w:ascii="Arial Narrow" w:eastAsia="Times New Roman" w:hAnsi="Arial Narrow" w:cs="Calibri"/>
                <w:b w:val="0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FGF21 [pg</w:t>
            </w:r>
            <w:r w:rsidRPr="00CF49A5">
              <w:rPr>
                <w:rFonts w:ascii="Arial Narrow" w:hAnsi="Arial Narrow" w:cs="Calibri"/>
                <w:sz w:val="20"/>
                <w:szCs w:val="20"/>
              </w:rPr>
              <w:t>∙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mL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CF49A5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15D54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217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65515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74AB9F5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28.2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CAFBD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239.0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7EC74A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DB055B8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297.0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56D28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324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C94E01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25839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70.5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F7712" w14:textId="77777777" w:rsidR="00C55E1E" w:rsidRPr="00CF49A5" w:rsidRDefault="00C55E1E" w:rsidP="00563F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184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7CAC1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±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23A0016" w14:textId="77777777" w:rsidR="00C55E1E" w:rsidRPr="00CF49A5" w:rsidRDefault="00C55E1E" w:rsidP="00563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iCs/>
                <w:sz w:val="20"/>
                <w:szCs w:val="20"/>
                <w:lang w:val="en-GB" w:eastAsia="en-GB"/>
              </w:rPr>
              <w:t>73.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2521D" w14:textId="77777777" w:rsidR="00C55E1E" w:rsidRPr="00CF49A5" w:rsidRDefault="00C55E1E" w:rsidP="00563F9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0.59</w:t>
            </w:r>
          </w:p>
        </w:tc>
        <w:tc>
          <w:tcPr>
            <w:tcW w:w="11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DB501C4" w14:textId="77777777" w:rsidR="00C55E1E" w:rsidRPr="00CF49A5" w:rsidRDefault="00C55E1E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</w:pPr>
            <w:r w:rsidRPr="00CF49A5">
              <w:rPr>
                <w:rFonts w:ascii="Arial Narrow" w:eastAsia="Times New Roman" w:hAnsi="Arial Narrow" w:cs="Calibri"/>
                <w:sz w:val="20"/>
                <w:szCs w:val="20"/>
                <w:lang w:val="en-GB" w:eastAsia="en-GB"/>
              </w:rPr>
              <w:t>0.05</w:t>
            </w:r>
          </w:p>
        </w:tc>
      </w:tr>
      <w:tr w:rsidR="00C55E1E" w:rsidRPr="0059600A" w14:paraId="0077B814" w14:textId="77777777" w:rsidTr="003435E3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8" w:type="dxa"/>
            <w:gridSpan w:val="3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F5C61" w14:textId="4CAA640E" w:rsidR="00C55E1E" w:rsidRPr="004C4BC8" w:rsidRDefault="00C55E1E" w:rsidP="00563F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hAnsi="Arial Narrow" w:cs="AdvPTimes"/>
                <w:b w:val="0"/>
                <w:sz w:val="20"/>
                <w:szCs w:val="20"/>
                <w:lang w:val="en-US"/>
              </w:rPr>
            </w:pPr>
            <w:r w:rsidRPr="004C4BC8">
              <w:rPr>
                <w:rFonts w:ascii="Arial Narrow" w:eastAsia="MinionPro-Regular" w:hAnsi="Arial Narrow" w:cs="Times New Roman"/>
                <w:b w:val="0"/>
                <w:sz w:val="20"/>
                <w:szCs w:val="20"/>
                <w:lang w:val="en-US"/>
              </w:rPr>
              <w:t>Data are presented as mean± SD; #statistical difference between groups at a time point;</w:t>
            </w:r>
            <w:r w:rsidRPr="004C4BC8">
              <w:rPr>
                <w:rFonts w:ascii="Arial Narrow" w:hAnsi="Arial Narrow" w:cs="AdvPTimes"/>
                <w:b w:val="0"/>
                <w:i/>
                <w:iCs/>
                <w:sz w:val="20"/>
                <w:szCs w:val="20"/>
                <w:lang w:val="en-US"/>
              </w:rPr>
              <w:t xml:space="preserve"> p-</w:t>
            </w:r>
            <w:r w:rsidRPr="004C4BC8">
              <w:rPr>
                <w:rFonts w:ascii="Arial Narrow" w:hAnsi="Arial Narrow" w:cs="AdvPTimes"/>
                <w:b w:val="0"/>
                <w:sz w:val="20"/>
                <w:szCs w:val="20"/>
                <w:lang w:val="en-US"/>
              </w:rPr>
              <w:t xml:space="preserve">difference between time points; </w:t>
            </w:r>
            <w:r w:rsidRPr="004C4BC8">
              <w:rPr>
                <w:rFonts w:ascii="Arial Narrow" w:eastAsia="MinionPro-Regular" w:hAnsi="Arial Narrow" w:cs="Times New Roman"/>
                <w:b w:val="0"/>
                <w:sz w:val="20"/>
                <w:szCs w:val="20"/>
                <w:lang w:val="en-US"/>
              </w:rPr>
              <w:t>*statistical significance between before and after measurements</w:t>
            </w:r>
            <w:r w:rsidR="00D37307">
              <w:rPr>
                <w:rFonts w:ascii="Arial Narrow" w:eastAsia="MinionPro-Regular" w:hAnsi="Arial Narrow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4C4BC8">
              <w:rPr>
                <w:rFonts w:ascii="Arial Narrow" w:eastAsia="MinionPro-Regular" w:hAnsi="Arial Narrow" w:cs="Times New Roman"/>
                <w:b w:val="0"/>
                <w:sz w:val="20"/>
                <w:szCs w:val="20"/>
                <w:lang w:val="en-US"/>
              </w:rPr>
              <w:t xml:space="preserve">in the group; </w:t>
            </w:r>
            <m:oMath>
              <m:sSubSup>
                <m:sSubSupPr>
                  <m:ctrlPr>
                    <w:rPr>
                      <w:rFonts w:ascii="Cambria Math" w:hAnsi="Cambria Math"/>
                      <w:b w:val="0"/>
                      <w:lang w:val="en-GB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η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p</m:t>
                  </m:r>
                </m:sub>
                <m:sup>
                  <m:r>
                    <m:rPr>
                      <m:sty m:val="b"/>
                    </m:rPr>
                    <w:rPr>
                      <w:rFonts w:ascii="Cambria Math" w:hAnsi="Cambria Math"/>
                      <w:sz w:val="20"/>
                      <w:szCs w:val="20"/>
                      <w:lang w:val="en-GB"/>
                    </w:rPr>
                    <m:t>2</m:t>
                  </m:r>
                </m:sup>
              </m:sSubSup>
            </m:oMath>
            <w:r w:rsidRPr="004C4BC8">
              <w:rPr>
                <w:rFonts w:ascii="Arial Narrow" w:eastAsia="MinionPro-Regular" w:hAnsi="Arial Narrow" w:cs="Times New Roman"/>
                <w:b w:val="0"/>
                <w:sz w:val="20"/>
                <w:szCs w:val="20"/>
                <w:lang w:val="en-GB"/>
              </w:rPr>
              <w:t xml:space="preserve">- </w:t>
            </w:r>
            <w:r w:rsidRPr="004C4BC8">
              <w:rPr>
                <w:rFonts w:ascii="Arial Narrow" w:eastAsia="Times New Roman" w:hAnsi="Arial Narrow" w:cs="Times New Roman"/>
                <w:b w:val="0"/>
                <w:color w:val="222222"/>
                <w:sz w:val="20"/>
                <w:szCs w:val="20"/>
                <w:lang w:val="en-US" w:eastAsia="pl-PL"/>
              </w:rPr>
              <w:t xml:space="preserve">effect sizes (partial eta squared): ≥0.01 small, ≥ 0.06 medium and ≥0.14 large effect; </w:t>
            </w:r>
            <w:r w:rsidRPr="004C4BC8">
              <w:rPr>
                <w:rFonts w:ascii="Arial Narrow" w:hAnsi="Arial Narrow" w:cs="Times-Roman"/>
                <w:b w:val="0"/>
                <w:sz w:val="20"/>
                <w:szCs w:val="20"/>
                <w:lang w:val="en-US"/>
              </w:rPr>
              <w:t xml:space="preserve">HDL-high density lipoprotein;  LDL- low density lipoprotein; HOMA- The Homeostasis Model Assessment estimates: HOMA-B- </w:t>
            </w:r>
            <w:r w:rsidRPr="004C4BC8">
              <w:rPr>
                <w:rFonts w:ascii="Arial Narrow" w:hAnsi="Arial Narrow" w:cs="Times New Roman"/>
                <w:b w:val="0"/>
                <w:color w:val="231F20"/>
                <w:sz w:val="20"/>
                <w:szCs w:val="20"/>
              </w:rPr>
              <w:t>β</w:t>
            </w:r>
            <w:r w:rsidRPr="004C4BC8">
              <w:rPr>
                <w:rFonts w:ascii="Arial Narrow" w:hAnsi="Arial Narrow" w:cs="Times New Roman"/>
                <w:b w:val="0"/>
                <w:color w:val="231F20"/>
                <w:sz w:val="20"/>
                <w:szCs w:val="20"/>
                <w:lang w:val="en-US"/>
              </w:rPr>
              <w:t>-cell function</w:t>
            </w:r>
            <w:r w:rsidRPr="004C4BC8">
              <w:rPr>
                <w:rFonts w:ascii="Arial Narrow" w:hAnsi="Arial Narrow" w:cs="Times-Roman"/>
                <w:b w:val="0"/>
                <w:sz w:val="20"/>
                <w:szCs w:val="20"/>
                <w:lang w:val="en-US"/>
              </w:rPr>
              <w:t>; HOMA-S-  insulin sensitivity as percentages of a normal reference population and HOMA-IR- insulin resistance</w:t>
            </w:r>
          </w:p>
        </w:tc>
      </w:tr>
      <w:tr w:rsidR="003435E3" w:rsidRPr="0059600A" w14:paraId="4D42EB25" w14:textId="77777777" w:rsidTr="003435E3">
        <w:trPr>
          <w:gridAfter w:val="15"/>
          <w:wAfter w:w="6812" w:type="dxa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4" w:type="dxa"/>
            <w:gridSpan w:val="21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DD8BA5" w14:textId="09884ACE" w:rsidR="003435E3" w:rsidRPr="005F5375" w:rsidRDefault="003435E3" w:rsidP="00563F9F">
            <w:pPr>
              <w:spacing w:after="0" w:line="259" w:lineRule="auto"/>
              <w:rPr>
                <w:rFonts w:ascii="Arial Narrow" w:hAnsi="Arial Narrow"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5F5375">
              <w:rPr>
                <w:rFonts w:ascii="Arial Narrow" w:hAnsi="Arial Narrow"/>
                <w:b w:val="0"/>
                <w:bCs w:val="0"/>
                <w:sz w:val="24"/>
                <w:szCs w:val="24"/>
                <w:lang w:val="en-US"/>
              </w:rPr>
              <w:lastRenderedPageBreak/>
              <w:t xml:space="preserve">Table S2. </w:t>
            </w:r>
            <w:r w:rsidRPr="005F5375">
              <w:rPr>
                <w:rFonts w:ascii="Arial Narrow" w:hAnsi="Arial Narrow" w:cstheme="minorHAnsi"/>
                <w:b w:val="0"/>
                <w:bCs w:val="0"/>
                <w:sz w:val="24"/>
                <w:szCs w:val="24"/>
                <w:lang w:val="en-US"/>
              </w:rPr>
              <w:t xml:space="preserve">Correlation coefficients of irisin and skeletal muscle mass and percent </w:t>
            </w:r>
            <w:r w:rsidR="00F674CF">
              <w:rPr>
                <w:rFonts w:ascii="Arial Narrow" w:hAnsi="Arial Narrow" w:cstheme="minorHAnsi"/>
                <w:b w:val="0"/>
                <w:bCs w:val="0"/>
                <w:sz w:val="24"/>
                <w:szCs w:val="24"/>
                <w:lang w:val="en-US"/>
              </w:rPr>
              <w:t>of body fat among YG (n=9) and M</w:t>
            </w:r>
            <w:r w:rsidRPr="005F5375">
              <w:rPr>
                <w:rFonts w:ascii="Arial Narrow" w:hAnsi="Arial Narrow" w:cstheme="minorHAnsi"/>
                <w:b w:val="0"/>
                <w:bCs w:val="0"/>
                <w:sz w:val="24"/>
                <w:szCs w:val="24"/>
                <w:lang w:val="en-US"/>
              </w:rPr>
              <w:t>G (n=13) group</w:t>
            </w:r>
            <w:r w:rsidR="00F37F11">
              <w:rPr>
                <w:rFonts w:ascii="Arial Narrow" w:hAnsi="Arial Narrow" w:cstheme="minorHAnsi"/>
                <w:b w:val="0"/>
                <w:bCs w:val="0"/>
                <w:sz w:val="24"/>
                <w:szCs w:val="24"/>
                <w:lang w:val="en-US"/>
              </w:rPr>
              <w:t xml:space="preserve"> for both acute (after I) and chronic (after X) WBC exposure</w:t>
            </w:r>
            <w:r w:rsidRPr="005F5375">
              <w:rPr>
                <w:rFonts w:ascii="Arial Narrow" w:hAnsi="Arial Narrow" w:cstheme="minorHAnsi"/>
                <w:b w:val="0"/>
                <w:bCs w:val="0"/>
                <w:sz w:val="24"/>
                <w:szCs w:val="24"/>
                <w:lang w:val="en-US"/>
              </w:rPr>
              <w:t>.</w:t>
            </w:r>
          </w:p>
        </w:tc>
      </w:tr>
      <w:tr w:rsidR="003435E3" w:rsidRPr="002E70B8" w14:paraId="51F641E5" w14:textId="77777777" w:rsidTr="003435E3">
        <w:trPr>
          <w:gridAfter w:val="1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812" w:type="dxa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B43C43F" w14:textId="77777777" w:rsidR="003435E3" w:rsidRPr="00AE38D4" w:rsidRDefault="003435E3" w:rsidP="00563F9F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textDirection w:val="tbRl"/>
            <w:vAlign w:val="center"/>
            <w:hideMark/>
          </w:tcPr>
          <w:p w14:paraId="11CC5FEF" w14:textId="77777777" w:rsidR="003435E3" w:rsidRPr="00AE38D4" w:rsidRDefault="003435E3" w:rsidP="00563F9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2810" w:type="dxa"/>
            <w:gridSpan w:val="8"/>
            <w:tcBorders>
              <w:top w:val="single" w:sz="4" w:space="0" w:color="auto"/>
            </w:tcBorders>
            <w:vAlign w:val="center"/>
          </w:tcPr>
          <w:p w14:paraId="68890C65" w14:textId="77777777" w:rsidR="003435E3" w:rsidRPr="008F1280" w:rsidRDefault="003435E3" w:rsidP="00563F9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8F128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YG</w:t>
            </w:r>
          </w:p>
        </w:tc>
        <w:tc>
          <w:tcPr>
            <w:tcW w:w="2812" w:type="dxa"/>
            <w:gridSpan w:val="10"/>
            <w:tcBorders>
              <w:top w:val="single" w:sz="4" w:space="0" w:color="auto"/>
            </w:tcBorders>
            <w:vAlign w:val="center"/>
          </w:tcPr>
          <w:p w14:paraId="6CAD5DD9" w14:textId="77777777" w:rsidR="003435E3" w:rsidRPr="008F1280" w:rsidRDefault="00F674CF" w:rsidP="00563F9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M</w:t>
            </w:r>
            <w:r w:rsidR="003435E3" w:rsidRPr="008F128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G</w:t>
            </w:r>
          </w:p>
        </w:tc>
      </w:tr>
      <w:tr w:rsidR="003435E3" w:rsidRPr="00E6352E" w14:paraId="626F8189" w14:textId="77777777" w:rsidTr="003435E3">
        <w:trPr>
          <w:gridAfter w:val="15"/>
          <w:wAfter w:w="6812" w:type="dxa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gridSpan w:val="2"/>
            <w:noWrap/>
            <w:vAlign w:val="center"/>
            <w:hideMark/>
          </w:tcPr>
          <w:p w14:paraId="6F4AD5F7" w14:textId="77777777" w:rsidR="003435E3" w:rsidRPr="00AE38D4" w:rsidRDefault="003435E3" w:rsidP="00563F9F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61" w:type="dxa"/>
            <w:noWrap/>
            <w:textDirection w:val="tbRl"/>
            <w:vAlign w:val="center"/>
            <w:hideMark/>
          </w:tcPr>
          <w:p w14:paraId="24FF5487" w14:textId="77777777" w:rsidR="003435E3" w:rsidRPr="00AE38D4" w:rsidRDefault="003435E3" w:rsidP="00563F9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404" w:type="dxa"/>
            <w:gridSpan w:val="4"/>
            <w:vAlign w:val="center"/>
          </w:tcPr>
          <w:p w14:paraId="725A72D1" w14:textId="77777777" w:rsidR="003435E3" w:rsidRPr="008F1280" w:rsidRDefault="003435E3" w:rsidP="00563F9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 w:rsidRPr="008F128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SMM [kg]</w:t>
            </w:r>
          </w:p>
        </w:tc>
        <w:tc>
          <w:tcPr>
            <w:tcW w:w="1406" w:type="dxa"/>
            <w:gridSpan w:val="4"/>
            <w:vAlign w:val="center"/>
          </w:tcPr>
          <w:p w14:paraId="12F3A979" w14:textId="77777777" w:rsidR="003435E3" w:rsidRPr="008F1280" w:rsidRDefault="003435E3" w:rsidP="00563F9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 w:rsidRPr="008F128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PBF [%]</w:t>
            </w:r>
          </w:p>
        </w:tc>
        <w:tc>
          <w:tcPr>
            <w:tcW w:w="1406" w:type="dxa"/>
            <w:gridSpan w:val="5"/>
            <w:vAlign w:val="center"/>
          </w:tcPr>
          <w:p w14:paraId="28B95004" w14:textId="77777777" w:rsidR="003435E3" w:rsidRPr="008F1280" w:rsidRDefault="003435E3" w:rsidP="00563F9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 w:rsidRPr="008F128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SMM [kg]</w:t>
            </w:r>
          </w:p>
        </w:tc>
        <w:tc>
          <w:tcPr>
            <w:tcW w:w="1406" w:type="dxa"/>
            <w:gridSpan w:val="5"/>
            <w:vAlign w:val="center"/>
          </w:tcPr>
          <w:p w14:paraId="683F60C0" w14:textId="77777777" w:rsidR="003435E3" w:rsidRPr="008F1280" w:rsidRDefault="003435E3" w:rsidP="00563F9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 w:rsidRPr="008F1280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PBF [%]</w:t>
            </w:r>
          </w:p>
        </w:tc>
      </w:tr>
      <w:tr w:rsidR="003435E3" w:rsidRPr="00E17111" w14:paraId="1697BDB6" w14:textId="77777777" w:rsidTr="003435E3">
        <w:trPr>
          <w:gridAfter w:val="1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812" w:type="dxa"/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gridSpan w:val="2"/>
            <w:noWrap/>
            <w:vAlign w:val="center"/>
            <w:hideMark/>
          </w:tcPr>
          <w:p w14:paraId="6AC9522A" w14:textId="77777777" w:rsidR="003435E3" w:rsidRPr="00AE38D4" w:rsidRDefault="003435E3" w:rsidP="00563F9F">
            <w:pPr>
              <w:spacing w:before="240"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61" w:type="dxa"/>
            <w:noWrap/>
            <w:textDirection w:val="tbRl"/>
            <w:vAlign w:val="center"/>
            <w:hideMark/>
          </w:tcPr>
          <w:p w14:paraId="4861F697" w14:textId="77777777" w:rsidR="003435E3" w:rsidRPr="00AE38D4" w:rsidRDefault="003435E3" w:rsidP="00563F9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700" w:type="dxa"/>
            <w:gridSpan w:val="3"/>
            <w:noWrap/>
            <w:vAlign w:val="center"/>
            <w:hideMark/>
          </w:tcPr>
          <w:p w14:paraId="713DD6E5" w14:textId="77777777" w:rsidR="003435E3" w:rsidRDefault="003435E3" w:rsidP="00563F9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before</w:t>
            </w:r>
          </w:p>
        </w:tc>
        <w:tc>
          <w:tcPr>
            <w:tcW w:w="704" w:type="dxa"/>
            <w:vAlign w:val="center"/>
          </w:tcPr>
          <w:p w14:paraId="6C69F970" w14:textId="77777777" w:rsidR="003435E3" w:rsidRDefault="003435E3" w:rsidP="00563F9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after</w:t>
            </w:r>
          </w:p>
        </w:tc>
        <w:tc>
          <w:tcPr>
            <w:tcW w:w="703" w:type="dxa"/>
            <w:gridSpan w:val="3"/>
            <w:vAlign w:val="center"/>
          </w:tcPr>
          <w:p w14:paraId="38932D68" w14:textId="77777777" w:rsidR="003435E3" w:rsidRDefault="003435E3" w:rsidP="00563F9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before</w:t>
            </w:r>
          </w:p>
        </w:tc>
        <w:tc>
          <w:tcPr>
            <w:tcW w:w="703" w:type="dxa"/>
            <w:vAlign w:val="center"/>
          </w:tcPr>
          <w:p w14:paraId="0141C208" w14:textId="77777777" w:rsidR="003435E3" w:rsidRDefault="003435E3" w:rsidP="00563F9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after</w:t>
            </w:r>
          </w:p>
        </w:tc>
        <w:tc>
          <w:tcPr>
            <w:tcW w:w="703" w:type="dxa"/>
            <w:gridSpan w:val="3"/>
            <w:vAlign w:val="center"/>
          </w:tcPr>
          <w:p w14:paraId="52BD58D0" w14:textId="77777777" w:rsidR="003435E3" w:rsidRDefault="003435E3" w:rsidP="00563F9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before</w:t>
            </w:r>
          </w:p>
        </w:tc>
        <w:tc>
          <w:tcPr>
            <w:tcW w:w="703" w:type="dxa"/>
            <w:gridSpan w:val="2"/>
            <w:vAlign w:val="center"/>
          </w:tcPr>
          <w:p w14:paraId="45050E56" w14:textId="77777777" w:rsidR="003435E3" w:rsidRDefault="003435E3" w:rsidP="00563F9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after</w:t>
            </w:r>
          </w:p>
        </w:tc>
        <w:tc>
          <w:tcPr>
            <w:tcW w:w="703" w:type="dxa"/>
            <w:gridSpan w:val="2"/>
            <w:vAlign w:val="center"/>
          </w:tcPr>
          <w:p w14:paraId="6E03D853" w14:textId="77777777" w:rsidR="003435E3" w:rsidRDefault="003435E3" w:rsidP="00563F9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before</w:t>
            </w:r>
          </w:p>
        </w:tc>
        <w:tc>
          <w:tcPr>
            <w:tcW w:w="703" w:type="dxa"/>
            <w:gridSpan w:val="3"/>
            <w:vAlign w:val="center"/>
          </w:tcPr>
          <w:p w14:paraId="248ED540" w14:textId="77777777" w:rsidR="003435E3" w:rsidRDefault="003435E3" w:rsidP="00563F9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after</w:t>
            </w:r>
          </w:p>
        </w:tc>
      </w:tr>
      <w:tr w:rsidR="003435E3" w:rsidRPr="00E6352E" w14:paraId="243FE677" w14:textId="77777777" w:rsidTr="003435E3">
        <w:trPr>
          <w:gridAfter w:val="15"/>
          <w:wAfter w:w="6812" w:type="dxa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5655B134" w14:textId="77777777" w:rsidR="003435E3" w:rsidRPr="008F1280" w:rsidRDefault="003435E3" w:rsidP="00563F9F">
            <w:pPr>
              <w:spacing w:after="0"/>
              <w:jc w:val="center"/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8F1280"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en-GB" w:eastAsia="en-GB"/>
              </w:rPr>
              <w:t>Irisin</w:t>
            </w:r>
          </w:p>
          <w:p w14:paraId="307BF9AC" w14:textId="77777777" w:rsidR="003435E3" w:rsidRPr="008F1280" w:rsidRDefault="003435E3" w:rsidP="00563F9F">
            <w:pPr>
              <w:spacing w:after="0"/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  <w:lang w:val="en-GB" w:eastAsia="en-GB"/>
              </w:rPr>
            </w:pPr>
            <w:r w:rsidRPr="008F1280"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en-GB" w:eastAsia="en-GB"/>
              </w:rPr>
              <w:t>[ng</w:t>
            </w:r>
            <w:r w:rsidRPr="008F1280">
              <w:rPr>
                <w:rFonts w:ascii="Arial Narrow" w:hAnsi="Arial Narrow" w:cs="Calibri"/>
                <w:b w:val="0"/>
                <w:sz w:val="20"/>
                <w:szCs w:val="20"/>
                <w:lang w:val="en-GB"/>
              </w:rPr>
              <w:t>∙</w:t>
            </w:r>
            <w:r w:rsidRPr="008F1280"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en-GB" w:eastAsia="en-GB"/>
              </w:rPr>
              <w:t>mL</w:t>
            </w:r>
            <w:r w:rsidRPr="008F1280">
              <w:rPr>
                <w:rFonts w:ascii="Arial Narrow" w:eastAsia="Times New Roman" w:hAnsi="Arial Narrow" w:cs="Calibri"/>
                <w:b w:val="0"/>
                <w:iCs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8F1280">
              <w:rPr>
                <w:rFonts w:ascii="Arial Narrow" w:eastAsia="Times New Roman" w:hAnsi="Arial Narrow" w:cs="Arial"/>
                <w:b w:val="0"/>
                <w:color w:val="00000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1361" w:type="dxa"/>
            <w:tcBorders>
              <w:bottom w:val="nil"/>
            </w:tcBorders>
            <w:vAlign w:val="center"/>
            <w:hideMark/>
          </w:tcPr>
          <w:p w14:paraId="1F2616E6" w14:textId="77777777" w:rsidR="003435E3" w:rsidRPr="00AE38D4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 w:rsidRPr="00AE38D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before</w:t>
            </w:r>
          </w:p>
        </w:tc>
        <w:tc>
          <w:tcPr>
            <w:tcW w:w="700" w:type="dxa"/>
            <w:gridSpan w:val="3"/>
            <w:tcBorders>
              <w:bottom w:val="nil"/>
            </w:tcBorders>
            <w:noWrap/>
            <w:vAlign w:val="center"/>
            <w:hideMark/>
          </w:tcPr>
          <w:p w14:paraId="1349401D" w14:textId="77777777" w:rsidR="003435E3" w:rsidRPr="00AE38D4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  <w:t>-0.42</w:t>
            </w:r>
          </w:p>
        </w:tc>
        <w:tc>
          <w:tcPr>
            <w:tcW w:w="704" w:type="dxa"/>
            <w:tcBorders>
              <w:bottom w:val="nil"/>
            </w:tcBorders>
            <w:vAlign w:val="center"/>
          </w:tcPr>
          <w:p w14:paraId="7C2D41BE" w14:textId="77777777" w:rsidR="003435E3" w:rsidRPr="00E6352E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03" w:type="dxa"/>
            <w:gridSpan w:val="3"/>
            <w:tcBorders>
              <w:bottom w:val="nil"/>
            </w:tcBorders>
            <w:vAlign w:val="center"/>
          </w:tcPr>
          <w:p w14:paraId="6F40127A" w14:textId="77777777" w:rsidR="003435E3" w:rsidRPr="00E6352E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  <w:r w:rsidRPr="00E6352E"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14:paraId="0811C74A" w14:textId="77777777" w:rsidR="003435E3" w:rsidRPr="00E6352E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03" w:type="dxa"/>
            <w:gridSpan w:val="3"/>
            <w:tcBorders>
              <w:bottom w:val="nil"/>
            </w:tcBorders>
            <w:vAlign w:val="center"/>
          </w:tcPr>
          <w:p w14:paraId="2D1703D4" w14:textId="77777777" w:rsidR="003435E3" w:rsidRPr="00E6352E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  <w:r w:rsidRPr="00E6352E"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703" w:type="dxa"/>
            <w:gridSpan w:val="2"/>
            <w:tcBorders>
              <w:bottom w:val="nil"/>
            </w:tcBorders>
            <w:vAlign w:val="center"/>
          </w:tcPr>
          <w:p w14:paraId="66FA9A5B" w14:textId="77777777" w:rsidR="003435E3" w:rsidRPr="00E6352E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03" w:type="dxa"/>
            <w:gridSpan w:val="2"/>
            <w:tcBorders>
              <w:bottom w:val="nil"/>
            </w:tcBorders>
            <w:vAlign w:val="center"/>
          </w:tcPr>
          <w:p w14:paraId="370073B2" w14:textId="77777777" w:rsidR="003435E3" w:rsidRPr="00E6352E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  <w:r w:rsidRPr="00E6352E"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  <w:t>0.58</w:t>
            </w:r>
            <w:r w:rsidRPr="00E6352E">
              <w:rPr>
                <w:rFonts w:ascii="Arial Narrow" w:eastAsia="Times New Roman" w:hAnsi="Arial Narrow" w:cs="Arial"/>
                <w:b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703" w:type="dxa"/>
            <w:gridSpan w:val="3"/>
            <w:tcBorders>
              <w:bottom w:val="nil"/>
            </w:tcBorders>
            <w:vAlign w:val="center"/>
          </w:tcPr>
          <w:p w14:paraId="276336F4" w14:textId="77777777" w:rsidR="003435E3" w:rsidRPr="00E6352E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sz w:val="20"/>
                <w:szCs w:val="20"/>
                <w:lang w:val="en-GB" w:eastAsia="en-GB"/>
              </w:rPr>
            </w:pPr>
          </w:p>
        </w:tc>
      </w:tr>
      <w:tr w:rsidR="003435E3" w:rsidRPr="00E6352E" w14:paraId="2E80883E" w14:textId="77777777" w:rsidTr="003435E3">
        <w:trPr>
          <w:gridAfter w:val="1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812" w:type="dxa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42792312" w14:textId="77777777" w:rsidR="003435E3" w:rsidRPr="008F1280" w:rsidRDefault="003435E3" w:rsidP="00563F9F">
            <w:pPr>
              <w:jc w:val="center"/>
              <w:rPr>
                <w:rFonts w:ascii="Arial Narrow" w:eastAsia="Times New Roman" w:hAnsi="Arial Narrow" w:cs="Calibri"/>
                <w:b w:val="0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  <w:hideMark/>
          </w:tcPr>
          <w:p w14:paraId="3C433A16" w14:textId="127145FD" w:rsidR="003435E3" w:rsidRPr="00AE38D4" w:rsidRDefault="003435E3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 xml:space="preserve">1h after I </w:t>
            </w:r>
            <w:r w:rsidR="00F37F11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WBC</w:t>
            </w:r>
          </w:p>
        </w:tc>
        <w:tc>
          <w:tcPr>
            <w:tcW w:w="70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7A1841F1" w14:textId="77777777" w:rsidR="003435E3" w:rsidRPr="00AE38D4" w:rsidRDefault="003435E3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0.47</w:t>
            </w: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0FA6C698" w14:textId="77777777" w:rsidR="003435E3" w:rsidRPr="00E6352E" w:rsidRDefault="003435E3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3" w:type="dxa"/>
            <w:gridSpan w:val="3"/>
            <w:tcBorders>
              <w:top w:val="nil"/>
              <w:bottom w:val="nil"/>
            </w:tcBorders>
            <w:vAlign w:val="center"/>
          </w:tcPr>
          <w:p w14:paraId="0C1D7B6E" w14:textId="77777777" w:rsidR="003435E3" w:rsidRPr="00E6352E" w:rsidRDefault="003435E3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 w:rsidRPr="00E6352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-0.03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6214E601" w14:textId="77777777" w:rsidR="003435E3" w:rsidRPr="00E6352E" w:rsidRDefault="003435E3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3" w:type="dxa"/>
            <w:gridSpan w:val="3"/>
            <w:tcBorders>
              <w:top w:val="nil"/>
              <w:bottom w:val="nil"/>
            </w:tcBorders>
            <w:vAlign w:val="center"/>
          </w:tcPr>
          <w:p w14:paraId="56C8934C" w14:textId="77777777" w:rsidR="003435E3" w:rsidRPr="00E6352E" w:rsidRDefault="003435E3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 w:rsidRPr="00E6352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703" w:type="dxa"/>
            <w:gridSpan w:val="2"/>
            <w:tcBorders>
              <w:top w:val="nil"/>
              <w:bottom w:val="nil"/>
            </w:tcBorders>
            <w:vAlign w:val="center"/>
          </w:tcPr>
          <w:p w14:paraId="67C7A9C4" w14:textId="77777777" w:rsidR="003435E3" w:rsidRPr="00E6352E" w:rsidRDefault="003435E3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3" w:type="dxa"/>
            <w:gridSpan w:val="2"/>
            <w:tcBorders>
              <w:top w:val="nil"/>
              <w:bottom w:val="nil"/>
            </w:tcBorders>
            <w:vAlign w:val="center"/>
          </w:tcPr>
          <w:p w14:paraId="71C8B844" w14:textId="77777777" w:rsidR="003435E3" w:rsidRPr="00E6352E" w:rsidRDefault="003435E3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 w:rsidRPr="00E6352E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0.70</w:t>
            </w:r>
            <w:r w:rsidRPr="00E6352E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703" w:type="dxa"/>
            <w:gridSpan w:val="3"/>
            <w:tcBorders>
              <w:top w:val="nil"/>
              <w:bottom w:val="nil"/>
            </w:tcBorders>
            <w:vAlign w:val="center"/>
          </w:tcPr>
          <w:p w14:paraId="3C51F068" w14:textId="77777777" w:rsidR="003435E3" w:rsidRPr="00E6352E" w:rsidRDefault="003435E3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3435E3" w:rsidRPr="006D76AC" w14:paraId="4B83320F" w14:textId="77777777" w:rsidTr="003435E3">
        <w:trPr>
          <w:gridAfter w:val="15"/>
          <w:wAfter w:w="6812" w:type="dxa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13F790C9" w14:textId="77777777" w:rsidR="003435E3" w:rsidRPr="00AE38D4" w:rsidRDefault="003435E3" w:rsidP="00563F9F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  <w:hideMark/>
          </w:tcPr>
          <w:p w14:paraId="1B7A35D4" w14:textId="77777777" w:rsidR="003435E3" w:rsidRPr="00AE38D4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 w:rsidRPr="00AE38D4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after</w:t>
            </w:r>
          </w:p>
        </w:tc>
        <w:tc>
          <w:tcPr>
            <w:tcW w:w="70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3A6FD271" w14:textId="77777777" w:rsidR="003435E3" w:rsidRPr="00AE38D4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6EE91D61" w14:textId="77777777" w:rsidR="003435E3" w:rsidRPr="006D76AC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 w:rsidRPr="006D76A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0.38</w:t>
            </w:r>
          </w:p>
        </w:tc>
        <w:tc>
          <w:tcPr>
            <w:tcW w:w="703" w:type="dxa"/>
            <w:gridSpan w:val="3"/>
            <w:tcBorders>
              <w:top w:val="nil"/>
              <w:bottom w:val="nil"/>
            </w:tcBorders>
            <w:vAlign w:val="center"/>
          </w:tcPr>
          <w:p w14:paraId="0018F466" w14:textId="77777777" w:rsidR="003435E3" w:rsidRPr="006D76AC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58649EBB" w14:textId="77777777" w:rsidR="003435E3" w:rsidRPr="006D76AC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 w:rsidRPr="006D76A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-0.08</w:t>
            </w:r>
          </w:p>
        </w:tc>
        <w:tc>
          <w:tcPr>
            <w:tcW w:w="703" w:type="dxa"/>
            <w:gridSpan w:val="3"/>
            <w:tcBorders>
              <w:top w:val="nil"/>
              <w:bottom w:val="nil"/>
            </w:tcBorders>
            <w:vAlign w:val="center"/>
          </w:tcPr>
          <w:p w14:paraId="272A562F" w14:textId="77777777" w:rsidR="003435E3" w:rsidRPr="006D76AC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3" w:type="dxa"/>
            <w:gridSpan w:val="2"/>
            <w:tcBorders>
              <w:top w:val="nil"/>
              <w:bottom w:val="nil"/>
            </w:tcBorders>
            <w:vAlign w:val="center"/>
          </w:tcPr>
          <w:p w14:paraId="1E391FEB" w14:textId="77777777" w:rsidR="003435E3" w:rsidRPr="006D76AC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 w:rsidRPr="006D76A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703" w:type="dxa"/>
            <w:gridSpan w:val="2"/>
            <w:tcBorders>
              <w:top w:val="nil"/>
              <w:bottom w:val="nil"/>
            </w:tcBorders>
            <w:vAlign w:val="center"/>
          </w:tcPr>
          <w:p w14:paraId="108A41DB" w14:textId="77777777" w:rsidR="003435E3" w:rsidRPr="006D76AC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3" w:type="dxa"/>
            <w:gridSpan w:val="3"/>
            <w:tcBorders>
              <w:top w:val="nil"/>
              <w:bottom w:val="nil"/>
            </w:tcBorders>
            <w:vAlign w:val="center"/>
          </w:tcPr>
          <w:p w14:paraId="230D2CFA" w14:textId="77777777" w:rsidR="003435E3" w:rsidRPr="006D76AC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 w:rsidRPr="006D76A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</w:tr>
      <w:tr w:rsidR="003435E3" w:rsidRPr="006D76AC" w14:paraId="4E805E90" w14:textId="77777777" w:rsidTr="003435E3">
        <w:trPr>
          <w:gridAfter w:val="1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812" w:type="dxa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03244EFB" w14:textId="77777777" w:rsidR="003435E3" w:rsidRPr="00AE38D4" w:rsidRDefault="003435E3" w:rsidP="00563F9F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  <w:hideMark/>
          </w:tcPr>
          <w:p w14:paraId="22F6AB62" w14:textId="1E96C5EA" w:rsidR="003435E3" w:rsidRPr="00AE38D4" w:rsidRDefault="003435E3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 xml:space="preserve">1h after X </w:t>
            </w:r>
            <w:r w:rsidR="00F37F11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WBC</w:t>
            </w:r>
          </w:p>
        </w:tc>
        <w:tc>
          <w:tcPr>
            <w:tcW w:w="700" w:type="dxa"/>
            <w:gridSpan w:val="3"/>
            <w:tcBorders>
              <w:top w:val="nil"/>
              <w:bottom w:val="nil"/>
            </w:tcBorders>
            <w:noWrap/>
            <w:vAlign w:val="center"/>
            <w:hideMark/>
          </w:tcPr>
          <w:p w14:paraId="6C198AEB" w14:textId="77777777" w:rsidR="003435E3" w:rsidRPr="00AE38D4" w:rsidRDefault="003435E3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4" w:type="dxa"/>
            <w:tcBorders>
              <w:top w:val="nil"/>
              <w:bottom w:val="nil"/>
            </w:tcBorders>
            <w:vAlign w:val="center"/>
          </w:tcPr>
          <w:p w14:paraId="2AF352AE" w14:textId="77777777" w:rsidR="003435E3" w:rsidRPr="006D76AC" w:rsidRDefault="003435E3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 w:rsidRPr="006D76A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0.78</w:t>
            </w:r>
            <w:r w:rsidRPr="006D76AC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703" w:type="dxa"/>
            <w:gridSpan w:val="3"/>
            <w:tcBorders>
              <w:top w:val="nil"/>
              <w:bottom w:val="nil"/>
            </w:tcBorders>
            <w:vAlign w:val="center"/>
          </w:tcPr>
          <w:p w14:paraId="53B7BA0C" w14:textId="77777777" w:rsidR="003435E3" w:rsidRPr="006D76AC" w:rsidRDefault="003435E3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4A693A39" w14:textId="77777777" w:rsidR="003435E3" w:rsidRPr="006D76AC" w:rsidRDefault="003435E3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 w:rsidRPr="006D76A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703" w:type="dxa"/>
            <w:gridSpan w:val="3"/>
            <w:tcBorders>
              <w:top w:val="nil"/>
              <w:bottom w:val="nil"/>
            </w:tcBorders>
            <w:vAlign w:val="center"/>
          </w:tcPr>
          <w:p w14:paraId="41EB6AB5" w14:textId="77777777" w:rsidR="003435E3" w:rsidRPr="006D76AC" w:rsidRDefault="003435E3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3" w:type="dxa"/>
            <w:gridSpan w:val="2"/>
            <w:tcBorders>
              <w:top w:val="nil"/>
              <w:bottom w:val="nil"/>
            </w:tcBorders>
            <w:vAlign w:val="center"/>
          </w:tcPr>
          <w:p w14:paraId="7F697EF6" w14:textId="77777777" w:rsidR="003435E3" w:rsidRPr="006D76AC" w:rsidRDefault="003435E3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 w:rsidRPr="006D76A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-0.15</w:t>
            </w:r>
          </w:p>
        </w:tc>
        <w:tc>
          <w:tcPr>
            <w:tcW w:w="703" w:type="dxa"/>
            <w:gridSpan w:val="2"/>
            <w:tcBorders>
              <w:top w:val="nil"/>
              <w:bottom w:val="nil"/>
            </w:tcBorders>
            <w:vAlign w:val="center"/>
          </w:tcPr>
          <w:p w14:paraId="0D38A213" w14:textId="77777777" w:rsidR="003435E3" w:rsidRPr="006D76AC" w:rsidRDefault="003435E3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03" w:type="dxa"/>
            <w:gridSpan w:val="3"/>
            <w:tcBorders>
              <w:top w:val="nil"/>
              <w:bottom w:val="nil"/>
            </w:tcBorders>
            <w:vAlign w:val="center"/>
          </w:tcPr>
          <w:p w14:paraId="50AE6C5F" w14:textId="77777777" w:rsidR="003435E3" w:rsidRPr="006D76AC" w:rsidRDefault="003435E3" w:rsidP="00563F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 w:rsidRPr="006D76A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0.58</w:t>
            </w:r>
            <w:r w:rsidRPr="006D76AC">
              <w:rPr>
                <w:rFonts w:ascii="Arial Narrow" w:eastAsia="Times New Roman" w:hAnsi="Arial Narrow" w:cs="Arial"/>
                <w:b/>
                <w:color w:val="000000"/>
                <w:sz w:val="20"/>
                <w:szCs w:val="20"/>
                <w:lang w:val="en-GB" w:eastAsia="en-GB"/>
              </w:rPr>
              <w:t>*</w:t>
            </w:r>
          </w:p>
        </w:tc>
      </w:tr>
      <w:tr w:rsidR="003435E3" w:rsidRPr="006D76AC" w14:paraId="610B91FA" w14:textId="77777777" w:rsidTr="003435E3">
        <w:trPr>
          <w:gridAfter w:val="15"/>
          <w:wAfter w:w="6812" w:type="dxa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DB8A34A" w14:textId="77777777" w:rsidR="003435E3" w:rsidRPr="00AE38D4" w:rsidRDefault="003435E3" w:rsidP="00563F9F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  <w:vAlign w:val="center"/>
          </w:tcPr>
          <w:p w14:paraId="1F5D13B8" w14:textId="77777777" w:rsidR="003435E3" w:rsidRPr="00D37307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 w:rsidRPr="00D37307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700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0CA3868" w14:textId="77777777" w:rsidR="003435E3" w:rsidRPr="002F7CEF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 w:rsidRPr="002F7CEF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vAlign w:val="center"/>
          </w:tcPr>
          <w:p w14:paraId="78E2E151" w14:textId="77777777" w:rsidR="003435E3" w:rsidRPr="006D76AC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</w:pPr>
            <w:r w:rsidRPr="006D76A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70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2EAE413" w14:textId="77777777" w:rsidR="003435E3" w:rsidRPr="006D76AC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6D76A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vAlign w:val="center"/>
          </w:tcPr>
          <w:p w14:paraId="783C8C48" w14:textId="77777777" w:rsidR="003435E3" w:rsidRPr="006D76AC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6D76A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70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5DEAF20" w14:textId="77777777" w:rsidR="003435E3" w:rsidRPr="006D76AC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6D76A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70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AF139F7" w14:textId="77777777" w:rsidR="003435E3" w:rsidRPr="006D76AC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6D76A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70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3497C50" w14:textId="77777777" w:rsidR="003435E3" w:rsidRPr="006D76AC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6D76A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70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5330320" w14:textId="77777777" w:rsidR="003435E3" w:rsidRPr="006D76AC" w:rsidRDefault="003435E3" w:rsidP="00563F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</w:pPr>
            <w:r w:rsidRPr="006D76AC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</w:tr>
      <w:tr w:rsidR="003435E3" w:rsidRPr="0059600A" w14:paraId="6403D94D" w14:textId="77777777" w:rsidTr="003435E3">
        <w:trPr>
          <w:gridAfter w:val="15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812" w:type="dxa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84" w:type="dxa"/>
            <w:gridSpan w:val="21"/>
            <w:tcBorders>
              <w:top w:val="single" w:sz="4" w:space="0" w:color="auto"/>
              <w:bottom w:val="nil"/>
            </w:tcBorders>
            <w:vAlign w:val="center"/>
          </w:tcPr>
          <w:p w14:paraId="13EC1C3C" w14:textId="77777777" w:rsidR="003435E3" w:rsidRPr="00F674CF" w:rsidRDefault="003435E3" w:rsidP="00563F9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 w:eastAsia="en-GB"/>
              </w:rPr>
            </w:pPr>
            <w:r w:rsidRPr="005F5375">
              <w:rPr>
                <w:rFonts w:ascii="Arial Narrow" w:hAnsi="Arial Narrow" w:cs="AdvPTimes"/>
                <w:b w:val="0"/>
                <w:bCs w:val="0"/>
                <w:sz w:val="20"/>
                <w:szCs w:val="20"/>
                <w:lang w:val="en-US"/>
              </w:rPr>
              <w:t xml:space="preserve">Values are Spearman correlation; * values were significant at </w:t>
            </w:r>
            <w:r w:rsidRPr="005F5375">
              <w:rPr>
                <w:rFonts w:ascii="Arial Narrow" w:hAnsi="Arial Narrow" w:cs="AdvPTimesI"/>
                <w:b w:val="0"/>
                <w:bCs w:val="0"/>
                <w:sz w:val="20"/>
                <w:szCs w:val="20"/>
                <w:lang w:val="en-US"/>
              </w:rPr>
              <w:t>p</w:t>
            </w:r>
            <w:r w:rsidRPr="005F5375">
              <w:rPr>
                <w:rFonts w:ascii="Arial Narrow" w:hAnsi="Arial Narrow" w:cs="AdvPSMP4"/>
                <w:b w:val="0"/>
                <w:bCs w:val="0"/>
                <w:sz w:val="20"/>
                <w:szCs w:val="20"/>
                <w:lang w:val="en-US"/>
              </w:rPr>
              <w:t>&lt;</w:t>
            </w:r>
            <w:r w:rsidRPr="005F5375">
              <w:rPr>
                <w:rFonts w:ascii="Arial Narrow" w:hAnsi="Arial Narrow" w:cs="AdvPTimes"/>
                <w:b w:val="0"/>
                <w:bCs w:val="0"/>
                <w:sz w:val="20"/>
                <w:szCs w:val="20"/>
                <w:lang w:val="en-US"/>
              </w:rPr>
              <w:t xml:space="preserve">0.05; </w:t>
            </w:r>
            <w:r w:rsidRPr="005F5375">
              <w:rPr>
                <w:rFonts w:ascii="Arial Narrow" w:hAnsi="Arial Narrow" w:cs="AdvPTimes"/>
                <w:b w:val="0"/>
                <w:bCs w:val="0"/>
                <w:i/>
                <w:iCs/>
                <w:sz w:val="20"/>
                <w:szCs w:val="20"/>
                <w:lang w:val="en-US"/>
              </w:rPr>
              <w:t>p-</w:t>
            </w:r>
            <w:r w:rsidRPr="005F5375">
              <w:rPr>
                <w:rFonts w:ascii="Arial Narrow" w:hAnsi="Arial Narrow" w:cs="AdvPTimes"/>
                <w:b w:val="0"/>
                <w:bCs w:val="0"/>
                <w:sz w:val="20"/>
                <w:szCs w:val="20"/>
                <w:lang w:val="en-US"/>
              </w:rPr>
              <w:t xml:space="preserve">difference between the correlations; </w:t>
            </w:r>
            <w:r w:rsidRPr="005F5375">
              <w:rPr>
                <w:rFonts w:ascii="Arial Narrow" w:hAnsi="Arial Narrow" w:cstheme="minorHAnsi"/>
                <w:b w:val="0"/>
                <w:bCs w:val="0"/>
                <w:sz w:val="20"/>
                <w:szCs w:val="20"/>
                <w:lang w:val="en-US"/>
              </w:rPr>
              <w:t xml:space="preserve">SMM -skeletal muscle mass; PBF- percent of body fat </w:t>
            </w:r>
          </w:p>
        </w:tc>
      </w:tr>
    </w:tbl>
    <w:p w14:paraId="02B43EF6" w14:textId="77777777" w:rsidR="008D4200" w:rsidRPr="00F674CF" w:rsidRDefault="008D4200">
      <w:pPr>
        <w:rPr>
          <w:lang w:val="en-US"/>
        </w:rPr>
      </w:pPr>
    </w:p>
    <w:sectPr w:rsidR="008D4200" w:rsidRPr="00F674CF" w:rsidSect="00C55E1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nionPro-Regular">
    <w:altName w:val="Yu Gothic UI"/>
    <w:panose1 w:val="020B0604020202020204"/>
    <w:charset w:val="80"/>
    <w:family w:val="auto"/>
    <w:notTrueType/>
    <w:pitch w:val="default"/>
    <w:sig w:usb0="00000007" w:usb1="08070000" w:usb2="00000010" w:usb3="00000000" w:csb0="00020003" w:csb1="00000000"/>
  </w:font>
  <w:font w:name="AdvPTimes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"/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AdvPTimesI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dvPSMP4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5E1E"/>
    <w:rsid w:val="003435E3"/>
    <w:rsid w:val="0059600A"/>
    <w:rsid w:val="00634146"/>
    <w:rsid w:val="008D4200"/>
    <w:rsid w:val="00C55E1E"/>
    <w:rsid w:val="00CD04D6"/>
    <w:rsid w:val="00D37307"/>
    <w:rsid w:val="00D77E64"/>
    <w:rsid w:val="00F37F11"/>
    <w:rsid w:val="00F674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4A339"/>
  <w15:docId w15:val="{00D9539E-ADD9-4EB0-B5BE-D3C06D709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C55E1E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C55E1E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55E1E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55E1E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55E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55E1E"/>
    <w:rPr>
      <w:rFonts w:ascii="Segoe UI" w:hAnsi="Segoe UI" w:cs="Segoe UI"/>
      <w:sz w:val="18"/>
      <w:szCs w:val="18"/>
    </w:rPr>
  </w:style>
  <w:style w:type="table" w:customStyle="1" w:styleId="Zwykatabela21">
    <w:name w:val="Zwykła tabela 21"/>
    <w:basedOn w:val="Standardowy"/>
    <w:uiPriority w:val="42"/>
    <w:rsid w:val="00C55E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0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 Flis</dc:creator>
  <cp:lastModifiedBy>Użytkownik pakietu Microsoft Office</cp:lastModifiedBy>
  <cp:revision>5</cp:revision>
  <cp:lastPrinted>2020-07-29T14:18:00Z</cp:lastPrinted>
  <dcterms:created xsi:type="dcterms:W3CDTF">2020-12-19T15:44:00Z</dcterms:created>
  <dcterms:modified xsi:type="dcterms:W3CDTF">2021-03-09T10:35:00Z</dcterms:modified>
</cp:coreProperties>
</file>